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3AF235" w14:textId="09508ADE" w:rsidR="00F432F1" w:rsidRDefault="00F432F1">
      <w:r w:rsidRPr="00F432F1">
        <w:rPr>
          <w:b/>
          <w:bCs/>
        </w:rPr>
        <w:t>Table S1.</w:t>
      </w:r>
      <w:r>
        <w:t xml:space="preserve"> Description of the study sites, including sampling size for wild boar sera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"/>
        <w:gridCol w:w="2308"/>
        <w:gridCol w:w="4110"/>
        <w:gridCol w:w="1690"/>
      </w:tblGrid>
      <w:tr w:rsidR="00F432F1" w:rsidRPr="00F432F1" w14:paraId="7CE70543" w14:textId="77777777" w:rsidTr="00F432F1">
        <w:trPr>
          <w:trHeight w:val="406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F2D0"/>
            <w:vAlign w:val="center"/>
            <w:hideMark/>
          </w:tcPr>
          <w:p w14:paraId="56E38758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b/>
                <w:bCs/>
                <w:kern w:val="0"/>
                <w:lang w:val="es-ES" w:eastAsia="es-ES"/>
                <w14:ligatures w14:val="none"/>
              </w:rPr>
              <w:t>ID</w:t>
            </w:r>
          </w:p>
        </w:tc>
        <w:tc>
          <w:tcPr>
            <w:tcW w:w="23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F2D0"/>
            <w:vAlign w:val="center"/>
            <w:hideMark/>
          </w:tcPr>
          <w:p w14:paraId="71CC1E52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432F1">
              <w:rPr>
                <w:rFonts w:ascii="Aptos" w:eastAsia="Times New Roman" w:hAnsi="Aptos" w:cs="Times New Roman"/>
                <w:b/>
                <w:bCs/>
                <w:kern w:val="0"/>
                <w:lang w:val="es-ES" w:eastAsia="es-ES"/>
                <w14:ligatures w14:val="none"/>
              </w:rPr>
              <w:t>Geographic</w:t>
            </w:r>
            <w:proofErr w:type="spellEnd"/>
            <w:r w:rsidRPr="00F432F1">
              <w:rPr>
                <w:rFonts w:ascii="Aptos" w:eastAsia="Times New Roman" w:hAnsi="Aptos" w:cs="Times New Roman"/>
                <w:b/>
                <w:bCs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b/>
                <w:bCs/>
                <w:kern w:val="0"/>
                <w:lang w:val="es-ES" w:eastAsia="es-ES"/>
                <w14:ligatures w14:val="none"/>
              </w:rPr>
              <w:t>area</w:t>
            </w:r>
            <w:proofErr w:type="spellEnd"/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F2D0"/>
            <w:vAlign w:val="center"/>
            <w:hideMark/>
          </w:tcPr>
          <w:p w14:paraId="3EB42A72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432F1">
              <w:rPr>
                <w:rFonts w:ascii="Aptos" w:eastAsia="Times New Roman" w:hAnsi="Aptos" w:cs="Times New Roman"/>
                <w:b/>
                <w:bCs/>
                <w:kern w:val="0"/>
                <w:lang w:val="es-ES" w:eastAsia="es-ES"/>
                <w14:ligatures w14:val="none"/>
              </w:rPr>
              <w:t>Description</w:t>
            </w:r>
            <w:proofErr w:type="spellEnd"/>
          </w:p>
        </w:tc>
        <w:tc>
          <w:tcPr>
            <w:tcW w:w="16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F2D0"/>
            <w:vAlign w:val="center"/>
            <w:hideMark/>
          </w:tcPr>
          <w:p w14:paraId="20CD3E98" w14:textId="0DF73C02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b/>
                <w:bCs/>
                <w:kern w:val="0"/>
                <w:lang w:val="es-ES" w:eastAsia="es-ES"/>
                <w14:ligatures w14:val="none"/>
              </w:rPr>
              <w:t xml:space="preserve">Wild </w:t>
            </w:r>
            <w:proofErr w:type="spellStart"/>
            <w:r w:rsidRPr="00F432F1">
              <w:rPr>
                <w:rFonts w:ascii="Aptos" w:eastAsia="Times New Roman" w:hAnsi="Aptos" w:cs="Times New Roman"/>
                <w:b/>
                <w:bCs/>
                <w:kern w:val="0"/>
                <w:lang w:val="es-ES" w:eastAsia="es-ES"/>
                <w14:ligatures w14:val="none"/>
              </w:rPr>
              <w:t>boar</w:t>
            </w:r>
            <w:proofErr w:type="spellEnd"/>
            <w:r w:rsidRPr="00F432F1">
              <w:rPr>
                <w:rFonts w:ascii="Aptos" w:eastAsia="Times New Roman" w:hAnsi="Aptos" w:cs="Times New Roman"/>
                <w:b/>
                <w:bCs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b/>
                <w:bCs/>
                <w:kern w:val="0"/>
                <w:lang w:val="es-ES" w:eastAsia="es-ES"/>
                <w14:ligatures w14:val="none"/>
              </w:rPr>
              <w:t>ser</w:t>
            </w:r>
            <w:r>
              <w:rPr>
                <w:rFonts w:ascii="Aptos" w:eastAsia="Times New Roman" w:hAnsi="Aptos" w:cs="Times New Roman"/>
                <w:b/>
                <w:bCs/>
                <w:kern w:val="0"/>
                <w:lang w:val="es-ES" w:eastAsia="es-ES"/>
                <w14:ligatures w14:val="none"/>
              </w:rPr>
              <w:t>a</w:t>
            </w:r>
            <w:proofErr w:type="spellEnd"/>
            <w:r w:rsidRPr="00F432F1">
              <w:rPr>
                <w:rFonts w:ascii="Aptos" w:eastAsia="Times New Roman" w:hAnsi="Aptos" w:cs="Times New Roman"/>
                <w:b/>
                <w:bCs/>
                <w:kern w:val="0"/>
                <w:lang w:val="es-ES" w:eastAsia="es-ES"/>
                <w14:ligatures w14:val="none"/>
              </w:rPr>
              <w:t xml:space="preserve"> (</w:t>
            </w:r>
            <w:proofErr w:type="spellStart"/>
            <w:r w:rsidRPr="00F432F1">
              <w:rPr>
                <w:rFonts w:ascii="Aptos" w:eastAsia="Times New Roman" w:hAnsi="Aptos" w:cs="Times New Roman"/>
                <w:b/>
                <w:bCs/>
                <w:kern w:val="0"/>
                <w:lang w:val="es-ES" w:eastAsia="es-ES"/>
                <w14:ligatures w14:val="none"/>
              </w:rPr>
              <w:t>sampling</w:t>
            </w:r>
            <w:proofErr w:type="spellEnd"/>
            <w:r w:rsidRPr="00F432F1">
              <w:rPr>
                <w:rFonts w:ascii="Aptos" w:eastAsia="Times New Roman" w:hAnsi="Aptos" w:cs="Times New Roman"/>
                <w:b/>
                <w:bCs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b/>
                <w:bCs/>
                <w:kern w:val="0"/>
                <w:lang w:val="es-ES" w:eastAsia="es-ES"/>
                <w14:ligatures w14:val="none"/>
              </w:rPr>
              <w:t>size</w:t>
            </w:r>
            <w:proofErr w:type="spellEnd"/>
            <w:r w:rsidRPr="00F432F1">
              <w:rPr>
                <w:rFonts w:ascii="Aptos" w:eastAsia="Times New Roman" w:hAnsi="Aptos" w:cs="Times New Roman"/>
                <w:b/>
                <w:bCs/>
                <w:kern w:val="0"/>
                <w:lang w:val="es-ES" w:eastAsia="es-ES"/>
                <w14:ligatures w14:val="none"/>
              </w:rPr>
              <w:t>)</w:t>
            </w:r>
          </w:p>
        </w:tc>
      </w:tr>
      <w:tr w:rsidR="00F432F1" w:rsidRPr="00F432F1" w14:paraId="1260935E" w14:textId="77777777" w:rsidTr="00F432F1">
        <w:trPr>
          <w:trHeight w:val="42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1D672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  <w:t>1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CBE0A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Northern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coast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34B50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Meadows and Atlantic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vegetation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hedgerows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.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D396B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75</w:t>
            </w:r>
          </w:p>
        </w:tc>
      </w:tr>
      <w:tr w:rsidR="00F432F1" w:rsidRPr="00F432F1" w14:paraId="3CBAE800" w14:textId="77777777" w:rsidTr="00F432F1">
        <w:trPr>
          <w:trHeight w:val="28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23A4B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  <w:t>2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30B1D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Cantabrian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Mountains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E3664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Atlantic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forest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.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998E1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75</w:t>
            </w:r>
          </w:p>
        </w:tc>
      </w:tr>
      <w:tr w:rsidR="00F432F1" w:rsidRPr="00F432F1" w14:paraId="2B175F09" w14:textId="77777777" w:rsidTr="00F432F1">
        <w:trPr>
          <w:trHeight w:val="29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30FEE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  <w:t>3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705B0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Llanada alavesa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valley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1FDD0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eastAsia="es-ES"/>
                <w14:ligatures w14:val="none"/>
              </w:rPr>
              <w:t>Atlantic forest and meadows.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2FC57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20</w:t>
            </w:r>
          </w:p>
        </w:tc>
      </w:tr>
      <w:tr w:rsidR="00F432F1" w:rsidRPr="00F432F1" w14:paraId="39E6B409" w14:textId="77777777" w:rsidTr="00F432F1">
        <w:trPr>
          <w:trHeight w:val="4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5B669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  <w:t>4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3A155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Pre-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Pyrenees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0DC6B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Scrubland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and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Mediterranean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forest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with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dryland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crops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.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4EAF5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51</w:t>
            </w:r>
          </w:p>
        </w:tc>
      </w:tr>
      <w:tr w:rsidR="00F432F1" w:rsidRPr="00F432F1" w14:paraId="3B6E4EAD" w14:textId="77777777" w:rsidTr="00F432F1">
        <w:trPr>
          <w:trHeight w:val="4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5A0D9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  <w:t>5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88E09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Trás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-os-montes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region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DA3A4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Coniferous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forest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,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scrubland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and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grasslands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.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BC982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59</w:t>
            </w:r>
          </w:p>
        </w:tc>
      </w:tr>
      <w:tr w:rsidR="00F432F1" w:rsidRPr="00F432F1" w14:paraId="788018F6" w14:textId="77777777" w:rsidTr="00F432F1">
        <w:trPr>
          <w:trHeight w:val="4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D2382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  <w:t>6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7F1D8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Trás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-os-montes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region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5A71D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Scrubland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and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Mediterranean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forest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and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grasslands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.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8CD7C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26</w:t>
            </w:r>
          </w:p>
        </w:tc>
      </w:tr>
      <w:tr w:rsidR="00F432F1" w:rsidRPr="00F432F1" w14:paraId="6793448E" w14:textId="77777777" w:rsidTr="00F432F1">
        <w:trPr>
          <w:trHeight w:val="4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A8C93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  <w:t>7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FE34D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Central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System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00380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Mountain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Mediterranean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forest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and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meadows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.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3092A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41</w:t>
            </w:r>
          </w:p>
        </w:tc>
      </w:tr>
      <w:tr w:rsidR="00F432F1" w:rsidRPr="00F432F1" w14:paraId="489C9A06" w14:textId="77777777" w:rsidTr="00F432F1">
        <w:trPr>
          <w:trHeight w:val="6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9F38D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  <w:t>8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11448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San Pedro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Mountains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3E081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Dehesa and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Mediterranean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woodland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.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8803E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16</w:t>
            </w:r>
          </w:p>
        </w:tc>
      </w:tr>
      <w:tr w:rsidR="00F432F1" w:rsidRPr="00F432F1" w14:paraId="6C3019C1" w14:textId="77777777" w:rsidTr="00F432F1">
        <w:trPr>
          <w:trHeight w:val="4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DA74E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  <w:t>9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82DFA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Toledo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Mountains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8DD70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Pine dehesa,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grasslands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and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Mediterranean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woodland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.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3D0DA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91</w:t>
            </w:r>
          </w:p>
        </w:tc>
      </w:tr>
      <w:tr w:rsidR="00F432F1" w:rsidRPr="00F432F1" w14:paraId="3EE6D1A5" w14:textId="77777777" w:rsidTr="00F432F1">
        <w:trPr>
          <w:trHeight w:val="8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8E3CC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  <w:t>10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7C520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Guadiana Valley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2496C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Dehesa and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Mediterranean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woodland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.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7842E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71</w:t>
            </w:r>
          </w:p>
        </w:tc>
      </w:tr>
      <w:tr w:rsidR="00F432F1" w:rsidRPr="00F432F1" w14:paraId="0AAB43DE" w14:textId="77777777" w:rsidTr="00F432F1">
        <w:trPr>
          <w:trHeight w:val="7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5873A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  <w:t>11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17F35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Sierra Morena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Mountains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9E480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eastAsia="es-ES"/>
                <w14:ligatures w14:val="none"/>
              </w:rPr>
              <w:t>Mediterranean forest and grasslands.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FF0F1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59</w:t>
            </w:r>
          </w:p>
        </w:tc>
      </w:tr>
      <w:tr w:rsidR="00F432F1" w:rsidRPr="00F432F1" w14:paraId="10802D09" w14:textId="77777777" w:rsidTr="00F432F1">
        <w:trPr>
          <w:trHeight w:val="4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747DB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  <w:t>12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C7CD8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North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Seville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Mountains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E2D9B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Dehesa and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Mediterranean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woodland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.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8638F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50</w:t>
            </w:r>
          </w:p>
        </w:tc>
      </w:tr>
      <w:tr w:rsidR="00F432F1" w:rsidRPr="00F432F1" w14:paraId="42D27D30" w14:textId="77777777" w:rsidTr="00F432F1">
        <w:trPr>
          <w:trHeight w:val="4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C5BB5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  <w:t>13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6F364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Baixo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Alentejo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region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94057E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Mediterranean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forest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and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grasslands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.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37529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29</w:t>
            </w:r>
          </w:p>
        </w:tc>
      </w:tr>
      <w:tr w:rsidR="00F432F1" w:rsidRPr="00F432F1" w14:paraId="403D633C" w14:textId="77777777" w:rsidTr="00F432F1">
        <w:trPr>
          <w:trHeight w:val="4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9655E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  <w:t>14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29334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Campo de Montiel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region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5F361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Dryland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crops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and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Mediterranean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woodland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.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6A0A2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25</w:t>
            </w:r>
          </w:p>
        </w:tc>
      </w:tr>
      <w:tr w:rsidR="00F432F1" w:rsidRPr="00F432F1" w14:paraId="1B0750BE" w14:textId="77777777" w:rsidTr="00F432F1">
        <w:trPr>
          <w:trHeight w:val="4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4BC5B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  <w:t>15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AB471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Iberian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System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93489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Scots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pine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forest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.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12B4F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110</w:t>
            </w:r>
          </w:p>
        </w:tc>
      </w:tr>
      <w:tr w:rsidR="00F432F1" w:rsidRPr="00F432F1" w14:paraId="5DCE1D68" w14:textId="77777777" w:rsidTr="00F432F1">
        <w:trPr>
          <w:trHeight w:val="4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13F20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  <w:t>16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F67A5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Guadalquivir Valley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8078E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Coastal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wetland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with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grasslands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,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scrubland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, and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Mediterranean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forest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.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67834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120</w:t>
            </w:r>
          </w:p>
        </w:tc>
      </w:tr>
      <w:tr w:rsidR="00F432F1" w:rsidRPr="00F432F1" w14:paraId="3504433C" w14:textId="77777777" w:rsidTr="00F432F1">
        <w:trPr>
          <w:trHeight w:val="4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B19AA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  <w:t>17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46467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Cordillera Bética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Mountains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C8E7F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Aleppo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pine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forest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,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low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scrub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and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grasslands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.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37820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98</w:t>
            </w:r>
          </w:p>
        </w:tc>
      </w:tr>
      <w:tr w:rsidR="00F432F1" w:rsidRPr="00F432F1" w14:paraId="30A0139F" w14:textId="77777777" w:rsidTr="00F432F1">
        <w:trPr>
          <w:trHeight w:val="4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425F1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lang w:val="es-ES" w:eastAsia="es-ES"/>
                <w14:ligatures w14:val="none"/>
              </w:rPr>
              <w:t>18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083E3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Catalonia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coast</w:t>
            </w:r>
            <w:proofErr w:type="spellEnd"/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086AF" w14:textId="77777777" w:rsidR="00F432F1" w:rsidRPr="00F432F1" w:rsidRDefault="00F432F1" w:rsidP="00F432F1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Mediterranean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forest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near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an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urban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 xml:space="preserve"> </w:t>
            </w:r>
            <w:proofErr w:type="spellStart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area</w:t>
            </w:r>
            <w:proofErr w:type="spellEnd"/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.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BE515" w14:textId="77777777" w:rsidR="00F432F1" w:rsidRPr="00F432F1" w:rsidRDefault="00F432F1" w:rsidP="00F432F1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</w:pPr>
            <w:r w:rsidRPr="00F432F1">
              <w:rPr>
                <w:rFonts w:ascii="Aptos" w:eastAsia="Times New Roman" w:hAnsi="Aptos" w:cs="Times New Roman"/>
                <w:color w:val="000000"/>
                <w:kern w:val="0"/>
                <w:lang w:val="es-ES" w:eastAsia="es-ES"/>
                <w14:ligatures w14:val="none"/>
              </w:rPr>
              <w:t>93</w:t>
            </w:r>
          </w:p>
        </w:tc>
      </w:tr>
    </w:tbl>
    <w:p w14:paraId="0C1DA318" w14:textId="77777777" w:rsidR="0048252D" w:rsidRDefault="0048252D"/>
    <w:sectPr w:rsidR="004825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2F1"/>
    <w:rsid w:val="000B4EF3"/>
    <w:rsid w:val="000F51BE"/>
    <w:rsid w:val="001F4489"/>
    <w:rsid w:val="00244646"/>
    <w:rsid w:val="00331316"/>
    <w:rsid w:val="00351879"/>
    <w:rsid w:val="00426BE6"/>
    <w:rsid w:val="0048252D"/>
    <w:rsid w:val="00522E20"/>
    <w:rsid w:val="00524EF6"/>
    <w:rsid w:val="005B2DAE"/>
    <w:rsid w:val="005E13B9"/>
    <w:rsid w:val="006017BB"/>
    <w:rsid w:val="006547C3"/>
    <w:rsid w:val="006724FE"/>
    <w:rsid w:val="00681F4A"/>
    <w:rsid w:val="006A7F1F"/>
    <w:rsid w:val="007F6105"/>
    <w:rsid w:val="00884343"/>
    <w:rsid w:val="008E002B"/>
    <w:rsid w:val="00900E79"/>
    <w:rsid w:val="0095378D"/>
    <w:rsid w:val="0096386E"/>
    <w:rsid w:val="00971B43"/>
    <w:rsid w:val="00A91132"/>
    <w:rsid w:val="00AE4308"/>
    <w:rsid w:val="00B65861"/>
    <w:rsid w:val="00BB7DD0"/>
    <w:rsid w:val="00C03DA9"/>
    <w:rsid w:val="00C12223"/>
    <w:rsid w:val="00C16620"/>
    <w:rsid w:val="00CB3275"/>
    <w:rsid w:val="00CF1A2A"/>
    <w:rsid w:val="00D564CA"/>
    <w:rsid w:val="00D85AD2"/>
    <w:rsid w:val="00E1167F"/>
    <w:rsid w:val="00E16698"/>
    <w:rsid w:val="00E340D5"/>
    <w:rsid w:val="00E62B96"/>
    <w:rsid w:val="00ED3AE4"/>
    <w:rsid w:val="00EE281E"/>
    <w:rsid w:val="00F42B23"/>
    <w:rsid w:val="00F432F1"/>
    <w:rsid w:val="00F9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643306"/>
  <w15:chartTrackingRefBased/>
  <w15:docId w15:val="{94412DD1-6CE1-4380-80C4-4DFEF76CB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F432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432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432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432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432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432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432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432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432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432F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432F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432F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432F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432F1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432F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432F1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432F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432F1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F432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432F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F432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432F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F432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432F1"/>
    <w:rPr>
      <w:i/>
      <w:iCs/>
      <w:color w:val="404040" w:themeColor="text1" w:themeTint="BF"/>
      <w:lang w:val="en-GB"/>
    </w:rPr>
  </w:style>
  <w:style w:type="paragraph" w:styleId="Prrafodelista">
    <w:name w:val="List Paragraph"/>
    <w:basedOn w:val="Normal"/>
    <w:uiPriority w:val="34"/>
    <w:qFormat/>
    <w:rsid w:val="00F432F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432F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432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432F1"/>
    <w:rPr>
      <w:i/>
      <w:iCs/>
      <w:color w:val="0F4761" w:themeColor="accent1" w:themeShade="BF"/>
      <w:lang w:val="en-GB"/>
    </w:rPr>
  </w:style>
  <w:style w:type="character" w:styleId="Referenciaintensa">
    <w:name w:val="Intense Reference"/>
    <w:basedOn w:val="Fuentedeprrafopredeter"/>
    <w:uiPriority w:val="32"/>
    <w:qFormat/>
    <w:rsid w:val="00F432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8</Words>
  <Characters>1150</Characters>
  <Application>Microsoft Office Word</Application>
  <DocSecurity>0</DocSecurity>
  <Lines>9</Lines>
  <Paragraphs>2</Paragraphs>
  <ScaleCrop>false</ScaleCrop>
  <Company>HP</Company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Perelló Jiménez</dc:creator>
  <cp:keywords/>
  <dc:description/>
  <cp:lastModifiedBy>Alberto Perelló Jiménez</cp:lastModifiedBy>
  <cp:revision>1</cp:revision>
  <dcterms:created xsi:type="dcterms:W3CDTF">2025-07-28T09:56:00Z</dcterms:created>
  <dcterms:modified xsi:type="dcterms:W3CDTF">2025-07-28T10:00:00Z</dcterms:modified>
</cp:coreProperties>
</file>